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0A1ACF" w14:textId="5F0A825E" w:rsidR="004B30A3" w:rsidRPr="00767DE0" w:rsidRDefault="004B30A3" w:rsidP="004B30A3">
      <w:pPr>
        <w:spacing w:after="0" w:line="480" w:lineRule="auto"/>
      </w:pPr>
      <w:r>
        <w:rPr>
          <w:noProof/>
        </w:rPr>
        <w:drawing>
          <wp:inline distT="0" distB="0" distL="0" distR="0" wp14:anchorId="4B8E7263" wp14:editId="3CD8018F">
            <wp:extent cx="5943600" cy="3699510"/>
            <wp:effectExtent l="0" t="0" r="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ell phon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699510"/>
                    </a:xfrm>
                    <a:prstGeom prst="rect">
                      <a:avLst/>
                    </a:prstGeom>
                  </pic:spPr>
                </pic:pic>
              </a:graphicData>
            </a:graphic>
          </wp:inline>
        </w:drawing>
      </w:r>
      <w:r w:rsidR="00CA2BF9">
        <w:br/>
      </w:r>
      <w:r w:rsidR="00814EBE">
        <w:rPr>
          <w:b/>
          <w:bCs/>
        </w:rPr>
        <w:t xml:space="preserve">S2 </w:t>
      </w:r>
      <w:r w:rsidRPr="00CC1EE3">
        <w:rPr>
          <w:b/>
          <w:bCs/>
        </w:rPr>
        <w:t>Fig.</w:t>
      </w:r>
      <w:r>
        <w:t xml:space="preserve"> </w:t>
      </w:r>
      <w:r w:rsidRPr="00CC1EE3">
        <w:t>Linear regression</w:t>
      </w:r>
      <w:r>
        <w:t>s</w:t>
      </w:r>
      <w:r w:rsidRPr="00CC1EE3">
        <w:t xml:space="preserve"> of </w:t>
      </w:r>
      <w:r>
        <w:t xml:space="preserve">A) </w:t>
      </w:r>
      <w:r w:rsidRPr="00CC1EE3">
        <w:t>grain</w:t>
      </w:r>
      <w:r>
        <w:t xml:space="preserve"> diameter</w:t>
      </w:r>
      <w:r w:rsidRPr="00CC1EE3">
        <w:t xml:space="preserve"> </w:t>
      </w:r>
      <w:r>
        <w:t xml:space="preserve">and B) thousand kernels weight (TKW) </w:t>
      </w:r>
      <w:r w:rsidRPr="00CC1EE3">
        <w:t xml:space="preserve">by registration year for a historic set of </w:t>
      </w:r>
      <w:r>
        <w:t>18</w:t>
      </w:r>
      <w:r w:rsidRPr="00CC1EE3">
        <w:t xml:space="preserve"> wheat cultivars released between 1</w:t>
      </w:r>
      <w:r>
        <w:t>933</w:t>
      </w:r>
      <w:r w:rsidRPr="00CC1EE3">
        <w:t xml:space="preserve"> and 2013, which were</w:t>
      </w:r>
      <w:r w:rsidRPr="00767DE0">
        <w:t xml:space="preserve"> </w:t>
      </w:r>
      <w:r w:rsidRPr="00CC1EE3">
        <w:t>grown in a split-plot field experiment in the presence or absence of fungicide application at the Eastern Nebraska Research and Education Center in 2017 and 2018. The regression lines were adjusted for growing year effects and the shaded area around each regression line represents the 95% confidence interval.</w:t>
      </w:r>
      <w:r>
        <w:rPr>
          <w:b/>
          <w:bCs/>
        </w:rPr>
        <w:t xml:space="preserve"> </w:t>
      </w:r>
      <w:r>
        <w:t xml:space="preserve">The landraces ‘Turkey’ (1874) and ‘Kharkof’ (1900) were not included in the regression analysis. </w:t>
      </w:r>
    </w:p>
    <w:p w14:paraId="0C430CF2" w14:textId="20B35EC1" w:rsidR="001D199C" w:rsidRPr="00767DE0" w:rsidRDefault="001D199C" w:rsidP="001D199C">
      <w:pPr>
        <w:spacing w:after="0" w:line="480" w:lineRule="auto"/>
      </w:pPr>
    </w:p>
    <w:p w14:paraId="167460E7" w14:textId="035456B1" w:rsidR="00CA2BF9" w:rsidRDefault="00CA2BF9" w:rsidP="00CA2BF9">
      <w:pPr>
        <w:spacing w:after="0" w:line="480" w:lineRule="auto"/>
      </w:pPr>
    </w:p>
    <w:p w14:paraId="00411621" w14:textId="09B63F7C" w:rsidR="00E3784B" w:rsidRDefault="00CC25E8"/>
    <w:sectPr w:rsidR="00E378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UwMDI1MjO2NDY0tTRW0lEKTi0uzszPAykwrAUAX4sRXiwAAAA="/>
  </w:docVars>
  <w:rsids>
    <w:rsidRoot w:val="00CA2BF9"/>
    <w:rsid w:val="001D199C"/>
    <w:rsid w:val="004B30A3"/>
    <w:rsid w:val="00586709"/>
    <w:rsid w:val="00814EBE"/>
    <w:rsid w:val="00AE393A"/>
    <w:rsid w:val="00CA2BF9"/>
    <w:rsid w:val="00CC25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C8E20"/>
  <w15:chartTrackingRefBased/>
  <w15:docId w15:val="{495CB2D8-5BDA-476A-8C53-3F84F96D8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2BF9"/>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2B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2BF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0</Words>
  <Characters>514</Characters>
  <Application>Microsoft Office Word</Application>
  <DocSecurity>0</DocSecurity>
  <Lines>4</Lines>
  <Paragraphs>1</Paragraphs>
  <ScaleCrop>false</ScaleCrop>
  <Company/>
  <LinksUpToDate>false</LinksUpToDate>
  <CharactersWithSpaces>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man Andres Motta Romero</dc:creator>
  <cp:keywords/>
  <dc:description/>
  <cp:lastModifiedBy>chn off31</cp:lastModifiedBy>
  <cp:revision>5</cp:revision>
  <dcterms:created xsi:type="dcterms:W3CDTF">2020-09-19T15:24:00Z</dcterms:created>
  <dcterms:modified xsi:type="dcterms:W3CDTF">2021-02-25T05:09:00Z</dcterms:modified>
</cp:coreProperties>
</file>